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288" w:rsidRDefault="000D7C71">
      <w:pPr>
        <w:rPr>
          <w:b/>
          <w:bCs/>
          <w:sz w:val="24"/>
          <w:szCs w:val="24"/>
        </w:rPr>
      </w:pPr>
      <w:r w:rsidRPr="004455F7">
        <w:rPr>
          <w:b/>
          <w:bCs/>
          <w:sz w:val="24"/>
          <w:szCs w:val="24"/>
        </w:rPr>
        <w:t xml:space="preserve">Table S2. </w:t>
      </w:r>
      <w:proofErr w:type="gramStart"/>
      <w:r w:rsidRPr="004455F7">
        <w:rPr>
          <w:b/>
          <w:bCs/>
          <w:sz w:val="24"/>
          <w:szCs w:val="24"/>
        </w:rPr>
        <w:t>List of mutant strains in gene expression and random arrays.</w:t>
      </w:r>
      <w:proofErr w:type="gramEnd"/>
    </w:p>
    <w:tbl>
      <w:tblPr>
        <w:tblW w:w="8190" w:type="dxa"/>
        <w:tblLook w:val="04A0" w:firstRow="1" w:lastRow="0" w:firstColumn="1" w:lastColumn="0" w:noHBand="0" w:noVBand="1"/>
      </w:tblPr>
      <w:tblGrid>
        <w:gridCol w:w="1980"/>
        <w:gridCol w:w="2337"/>
        <w:gridCol w:w="238"/>
        <w:gridCol w:w="1237"/>
        <w:gridCol w:w="2160"/>
        <w:gridCol w:w="238"/>
      </w:tblGrid>
      <w:tr w:rsidR="000D7C71" w:rsidRPr="004455F7" w:rsidTr="00FB39EF">
        <w:trPr>
          <w:trHeight w:val="255"/>
        </w:trPr>
        <w:tc>
          <w:tcPr>
            <w:tcW w:w="4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Genes found in the gene expression array</w:t>
            </w:r>
          </w:p>
        </w:tc>
        <w:tc>
          <w:tcPr>
            <w:tcW w:w="3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Genes found in the random array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085C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69W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30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05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8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9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AL005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05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8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L066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AL017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05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L03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11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AL036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19W-A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7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2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013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0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1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10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066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1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5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23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25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2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035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85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3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3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15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8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61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4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013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11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01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6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08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1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21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7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7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34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46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9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04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2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81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30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16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196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87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32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AL05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19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12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94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5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18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94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07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9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75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95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09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87C-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20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96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10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16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L03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97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14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45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L033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30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15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L034C-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38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0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16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69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70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01W-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19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06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1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02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21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03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7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06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22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24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64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28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23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9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3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29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24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01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14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37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56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9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R038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03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58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R032C-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62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26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59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4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5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27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61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21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94W-A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28C-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62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77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R00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32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63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7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07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33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64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17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012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34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65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9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8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36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66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50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202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37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69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1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20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46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71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8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98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083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37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0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12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10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40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56C-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9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34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41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L05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8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85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43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07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8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88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44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33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10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9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45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185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006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224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46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8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56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025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49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YDR494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05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52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50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R00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27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79W-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51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R02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14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34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52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145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2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39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96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4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64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4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84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19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62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44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R041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0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8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45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R052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AR01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8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47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158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7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18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48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197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23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2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49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02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08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4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50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02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35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080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5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02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30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30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52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02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4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2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75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08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7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25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82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09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13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020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93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12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84C-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8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57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13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204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6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58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14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7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40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59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15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15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6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60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16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W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6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63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19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45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304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63W-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21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44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2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68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13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9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33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69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14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3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10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70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15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06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12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7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16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5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9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72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17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3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3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00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18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0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09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22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20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039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R020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32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21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515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10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50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22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74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R04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500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24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06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9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L015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27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9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05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49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09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009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2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153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13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4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11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R00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127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18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3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049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197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03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8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070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203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133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52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0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226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8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42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239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2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5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2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240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50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20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4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14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10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11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5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28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1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76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6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57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06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0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7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75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25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0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8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76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9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04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19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77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1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L00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2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78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.YPR13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11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22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79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08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6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54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84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75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6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54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89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8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00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1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90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12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30W-A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2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92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7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80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3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93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27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7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4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95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9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2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5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100W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AL029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048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6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152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08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5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7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197C</w:t>
            </w: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1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1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8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2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98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39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6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33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41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02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0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42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13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06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48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19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0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10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13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098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86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R031C-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210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8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08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2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9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6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1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93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33C-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22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94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87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00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95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05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20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96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13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5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97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32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00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103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07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56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104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03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282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105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203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6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202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107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15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203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017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15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204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4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L01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206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30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L02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207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47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L034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209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01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07C-A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210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9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02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01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12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535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0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3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035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05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6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20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06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3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R015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18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22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53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74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3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8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092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8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173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06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FR04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04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07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L14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R04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1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08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7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19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136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HL03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20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205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R00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38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9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3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51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07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0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52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79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22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53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14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93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54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04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4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55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23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3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7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4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110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34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129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9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43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4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4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47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115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6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48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4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60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49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14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58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50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8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8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066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214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162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003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2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5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2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30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R12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36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4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0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39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07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2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0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103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3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1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183W-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166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2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L00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4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3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R385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2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4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GR07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003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5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57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62C-A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6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67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5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30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13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48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220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150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28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302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14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29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IL148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8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3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DL06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86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38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R176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00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39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137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10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40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2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02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41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L009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139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4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57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14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43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17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55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44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307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3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L045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EL04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4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96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JL095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300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9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KR020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82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299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17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73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00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115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19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03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69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30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06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0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08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0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028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R29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09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R030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29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11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30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2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1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26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L22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313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024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NR04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01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3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035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02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AL040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01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04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64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11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05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6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083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06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86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R078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07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185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OL031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08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104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52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10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22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157W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12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10W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067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13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009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PL184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14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L003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32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LR441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7C71" w:rsidRPr="004455F7" w:rsidTr="00FB39EF">
        <w:trPr>
          <w:gridAfter w:val="1"/>
          <w:wAfter w:w="238" w:type="dxa"/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CR071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BR240C</w:t>
            </w:r>
          </w:p>
        </w:tc>
        <w:tc>
          <w:tcPr>
            <w:tcW w:w="14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55F7">
              <w:rPr>
                <w:rFonts w:ascii="Arial" w:eastAsia="Times New Roman" w:hAnsi="Arial" w:cs="Arial"/>
                <w:sz w:val="20"/>
                <w:szCs w:val="20"/>
              </w:rPr>
              <w:t>YML112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C71" w:rsidRPr="004455F7" w:rsidRDefault="000D7C71" w:rsidP="00FB39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0D7C71" w:rsidRDefault="000D7C71">
      <w:bookmarkStart w:id="0" w:name="_GoBack"/>
      <w:bookmarkEnd w:id="0"/>
    </w:p>
    <w:sectPr w:rsidR="000D7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5C4"/>
    <w:rsid w:val="00021288"/>
    <w:rsid w:val="000D7C71"/>
    <w:rsid w:val="0047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7C71"/>
    <w:pPr>
      <w:spacing w:after="160" w:line="259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D7C71"/>
  </w:style>
  <w:style w:type="character" w:styleId="Hyperlink">
    <w:name w:val="Hyperlink"/>
    <w:basedOn w:val="DefaultParagraphFont"/>
    <w:uiPriority w:val="99"/>
    <w:unhideWhenUsed/>
    <w:rsid w:val="000D7C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C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C71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C71"/>
    <w:rPr>
      <w:b/>
      <w:bCs/>
      <w:sz w:val="20"/>
      <w:szCs w:val="20"/>
    </w:rPr>
  </w:style>
  <w:style w:type="character" w:customStyle="1" w:styleId="slug-doi">
    <w:name w:val="slug-doi"/>
    <w:basedOn w:val="DefaultParagraphFont"/>
    <w:rsid w:val="000D7C71"/>
  </w:style>
  <w:style w:type="character" w:customStyle="1" w:styleId="metadata-label">
    <w:name w:val="metadata-label"/>
    <w:basedOn w:val="DefaultParagraphFont"/>
    <w:rsid w:val="000D7C7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7C7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7C71"/>
    <w:pPr>
      <w:spacing w:after="160" w:line="259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D7C71"/>
  </w:style>
  <w:style w:type="character" w:styleId="Hyperlink">
    <w:name w:val="Hyperlink"/>
    <w:basedOn w:val="DefaultParagraphFont"/>
    <w:uiPriority w:val="99"/>
    <w:unhideWhenUsed/>
    <w:rsid w:val="000D7C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C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C71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C71"/>
    <w:rPr>
      <w:b/>
      <w:bCs/>
      <w:sz w:val="20"/>
      <w:szCs w:val="20"/>
    </w:rPr>
  </w:style>
  <w:style w:type="character" w:customStyle="1" w:styleId="slug-doi">
    <w:name w:val="slug-doi"/>
    <w:basedOn w:val="DefaultParagraphFont"/>
    <w:rsid w:val="000D7C71"/>
  </w:style>
  <w:style w:type="character" w:customStyle="1" w:styleId="metadata-label">
    <w:name w:val="metadata-label"/>
    <w:basedOn w:val="DefaultParagraphFont"/>
    <w:rsid w:val="000D7C7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7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3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3T16:35:00Z</dcterms:created>
  <dcterms:modified xsi:type="dcterms:W3CDTF">2020-06-13T16:35:00Z</dcterms:modified>
</cp:coreProperties>
</file>